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upplemental Material: Experimental Procedure for SFig 3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Cells were fixed with 2.5% glutaraldehyde for 2 h at 4°C, washed three times with PBS (Fujifilm Wako Chemicals, Osaka, Japan) on ice, and post-fixed with 1% OsO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for 2 h. They were then washed three times with MilliQ and dehydrated for 5 min in 30% ethanol, 10 min in 50% ethanol, 10 min in 70% ethanol, 10 min in 90% ethanol, 15 min in 95% ethanol, and 15 min in 100% ethanol twice. This was followed by propylene oxide substitution and EPON812 resin embedding (1:1 PO:EPON, 1:3 PO:EPON, then 100% EPON). Polymerization was conducted at 60°C for 2 day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Ultrathin sections (50 nm) were prepared using an ultramicrotome (UC7, Leica, Germany) and double-stained with 2% uranyl acetate and lead citrate.</w:t>
      </w:r>
      <w:r>
        <w:rPr>
          <w:rFonts w:cs="Times New Roman" w:ascii="Times New Roman" w:hAnsi="Times New Roman"/>
          <w:sz w:val="24"/>
        </w:rPr>
        <w:t xml:space="preserve"> Sections were examined using transmission electron microscopes (Tecnai G2 Spirit, FEI Company, USA; JEM-F200, JEOL, Japan) at 120 kV or 200 kV and EDX measurement (EX-24390UBN5T dry SD100WL, JEOL, Japan).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6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Style11">
    <w:name w:val="変更箇所"/>
    <w:qFormat/>
    <w:pPr>
      <w:widowControl/>
      <w:bidi w:val="0"/>
    </w:pPr>
    <w:rPr>
      <w:rFonts w:ascii="游明朝" w:hAnsi="游明朝" w:eastAsia="游明朝" w:cs="Arial"/>
      <w:color w:val="auto"/>
      <w:kern w:val="2"/>
      <w:sz w:val="21"/>
      <w:szCs w:val="24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1:21:00Z</dcterms:created>
  <dc:creator>Gomibuchi Yuki</dc:creator>
  <dc:description/>
  <cp:keywords/>
  <dc:language>en-US</dc:language>
  <cp:lastModifiedBy>Microsoft Office User</cp:lastModifiedBy>
  <dcterms:modified xsi:type="dcterms:W3CDTF">2025-06-24T01:49:00Z</dcterms:modified>
  <cp:revision>3</cp:revision>
  <dc:subject/>
  <dc:title/>
</cp:coreProperties>
</file>